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84" w:type="dxa"/>
        <w:tblInd w:w="-5" w:type="dxa"/>
        <w:tblLook w:val="04A0" w:firstRow="1" w:lastRow="0" w:firstColumn="1" w:lastColumn="0" w:noHBand="0" w:noVBand="1"/>
      </w:tblPr>
      <w:tblGrid>
        <w:gridCol w:w="1641"/>
        <w:gridCol w:w="1302"/>
        <w:gridCol w:w="906"/>
        <w:gridCol w:w="771"/>
        <w:gridCol w:w="876"/>
        <w:gridCol w:w="1352"/>
        <w:gridCol w:w="794"/>
        <w:gridCol w:w="829"/>
        <w:gridCol w:w="1013"/>
      </w:tblGrid>
      <w:tr w:rsidR="000A7104" w:rsidRPr="005F41AC" w14:paraId="5AC72FB4" w14:textId="77777777" w:rsidTr="00397E97">
        <w:trPr>
          <w:trHeight w:val="57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996447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7A8F4E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rude Estimate (%) 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7C8E8C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65150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EBA470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E</w:t>
            </w: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timate (%) 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B44812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1BC7A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value</w:t>
            </w:r>
          </w:p>
        </w:tc>
      </w:tr>
      <w:tr w:rsidR="000A7104" w:rsidRPr="005F41AC" w14:paraId="7D0C017F" w14:textId="77777777" w:rsidTr="00397E97">
        <w:trPr>
          <w:trHeight w:val="65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E4A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D9D2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6307E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 limi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3E7F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571F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096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1B0C4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 limi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15DC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 limi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7DC7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2CEC6074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CE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DF3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02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2C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1AF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886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69C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BE0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D80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13317FAF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FDB6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-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21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B81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649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BAD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969B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A3A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2F4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04F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2</w:t>
            </w:r>
          </w:p>
        </w:tc>
      </w:tr>
      <w:tr w:rsidR="000A7104" w:rsidRPr="005F41AC" w14:paraId="084754CF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1657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-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098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7F0B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C4A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231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F19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E53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C4D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BBED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</w:tr>
      <w:tr w:rsidR="000A7104" w:rsidRPr="005F41AC" w14:paraId="42792AEB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374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≥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93D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219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46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E05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5BE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7A0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E82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3C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0A7104" w:rsidRPr="005F41AC" w14:paraId="00491BA2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5C5A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eg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C08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36E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446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ACD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88A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7B3B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7D5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8862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2BF64C1D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BBFE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ndalay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C43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11A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355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411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2FC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BB0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3422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F89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2E9EB489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C23D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yeik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5F8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73F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82A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214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2D0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969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4DBD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238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7</w:t>
            </w:r>
          </w:p>
        </w:tc>
      </w:tr>
      <w:tr w:rsidR="000A7104" w:rsidRPr="005F41AC" w14:paraId="5444CCB3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BD3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ang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D1D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98C9B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E10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0D9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0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9AC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537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970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F2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</w:tr>
      <w:tr w:rsidR="000A7104" w:rsidRPr="005F41AC" w14:paraId="4C1F61B4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334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6C7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3E1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D3E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B6D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039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A6B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2D3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916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45980902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1A31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C7E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DB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2F9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9D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627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19C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3AD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50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41DC5FD7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5A8E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E8B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299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5F5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C81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6C9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1DF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63E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6B7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</w:t>
            </w:r>
          </w:p>
        </w:tc>
      </w:tr>
      <w:tr w:rsidR="000A7104" w:rsidRPr="005F41AC" w14:paraId="3EFBCABD" w14:textId="77777777" w:rsidTr="00397E97">
        <w:trPr>
          <w:trHeight w:val="31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8A28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Health status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EC35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98A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1734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010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86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6DEA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859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0A87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63805517" w14:textId="77777777" w:rsidTr="00397E97">
        <w:trPr>
          <w:trHeight w:val="6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D8B80" w14:textId="77777777" w:rsidR="000A7104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ealthy</w:t>
            </w:r>
          </w:p>
          <w:p w14:paraId="22FD9B59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volunteer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63B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87BF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7E71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D3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EC92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f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58F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7B03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F628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0A7104" w:rsidRPr="005F41AC" w14:paraId="08098B3A" w14:textId="77777777" w:rsidTr="00397E97">
        <w:trPr>
          <w:trHeight w:val="6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D3729" w14:textId="77777777" w:rsidR="000A7104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brile</w:t>
            </w:r>
          </w:p>
          <w:p w14:paraId="2649F7A3" w14:textId="77777777" w:rsidR="000A7104" w:rsidRPr="005F41AC" w:rsidRDefault="000A7104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tient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F696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9D88B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36A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26CC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306F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E160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EB8E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6B99" w14:textId="77777777" w:rsidR="000A7104" w:rsidRPr="005F41AC" w:rsidRDefault="000A7104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F4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05</w:t>
            </w:r>
          </w:p>
        </w:tc>
      </w:tr>
    </w:tbl>
    <w:p w14:paraId="1F49865E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cwNDIxsDQ2NjFU0lEKTi0uzszPAykwrAUAKhn2FywAAAA="/>
  </w:docVars>
  <w:rsids>
    <w:rsidRoot w:val="000A7104"/>
    <w:rsid w:val="000A7104"/>
    <w:rsid w:val="00AA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20C6"/>
  <w15:chartTrackingRefBased/>
  <w15:docId w15:val="{C065CD39-87C5-4B09-9193-4EDFCB08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10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1</cp:revision>
  <dcterms:created xsi:type="dcterms:W3CDTF">2021-08-28T06:50:00Z</dcterms:created>
  <dcterms:modified xsi:type="dcterms:W3CDTF">2021-08-28T06:51:00Z</dcterms:modified>
</cp:coreProperties>
</file>